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C7B6F" w14:textId="50497D93" w:rsidR="00EE045B" w:rsidRDefault="00EE045B" w:rsidP="00EE04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6 Table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rude and adjus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valence ratios and 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>odds ratio for the factors associated wi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never</w:t>
      </w:r>
      <w:r w:rsidRPr="00371A3A">
        <w:rPr>
          <w:rFonts w:ascii="Times New Roman" w:hAnsi="Times New Roman" w:cs="Times New Roman"/>
          <w:b/>
          <w:bCs/>
          <w:sz w:val="24"/>
          <w:szCs w:val="24"/>
        </w:rPr>
        <w:t xml:space="preserve"> visiting a dentist 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Bhuta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7"/>
        <w:gridCol w:w="1386"/>
        <w:gridCol w:w="796"/>
        <w:gridCol w:w="1386"/>
        <w:gridCol w:w="796"/>
        <w:gridCol w:w="1476"/>
        <w:gridCol w:w="796"/>
        <w:gridCol w:w="1446"/>
        <w:gridCol w:w="796"/>
      </w:tblGrid>
      <w:tr w:rsidR="00EE045B" w:rsidRPr="008A7134" w14:paraId="77A76DB0" w14:textId="77777777" w:rsidTr="00144803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81A62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8D8E6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5CB58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6B601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0FF56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037D9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B3CC1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65F1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A472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</w:tr>
      <w:tr w:rsidR="00EE045B" w:rsidRPr="008A7134" w14:paraId="70BA162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7FBAF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ge Group (in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F676E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FAE5E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129F6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385B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E15B9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43C4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9B3CE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3C645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EE045B" w:rsidRPr="008A7134" w14:paraId="1879965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02B16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1B3E5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F4E47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ADDD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CADEF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9923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AA059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6267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61B2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EE045B" w:rsidRPr="008A7134" w14:paraId="5F13B0E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8AB86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0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8DE18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3 (1.07-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CEAD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A8683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0 (1.01-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716D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452B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3 (0.23-2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5B55C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B488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01-0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A9FDD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32</w:t>
            </w:r>
          </w:p>
        </w:tc>
      </w:tr>
      <w:tr w:rsidR="00EE045B" w:rsidRPr="008A7134" w14:paraId="3E13222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79DE3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0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0D7DF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1 (0.77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647A7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789A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7 (0.87-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8265B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4395D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7 (0.33-7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9897E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C5F0B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01-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712A5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27</w:t>
            </w:r>
          </w:p>
        </w:tc>
      </w:tr>
      <w:tr w:rsidR="00EE045B" w:rsidRPr="008A7134" w14:paraId="4EA3A97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10BD3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F949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33C58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EC24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EF9A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B49F1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05BB8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B9263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BCA11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EE045B" w:rsidRPr="008A7134" w14:paraId="0ADE934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847E3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AC8A1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F7107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FD74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2D8C5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2E1D2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E10A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0B41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109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EE045B" w:rsidRPr="008A7134" w14:paraId="4BC2CAC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5C306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76CB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5 (0.76-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1558F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C1C93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4 (0.88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11423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E494C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03 (0.77-5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EC67E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1C078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01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1764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26</w:t>
            </w:r>
          </w:p>
        </w:tc>
      </w:tr>
      <w:tr w:rsidR="00EE045B" w:rsidRPr="008A7134" w14:paraId="1F8E044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AC18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ighest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E8A6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0FDD2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617C2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A6FB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C1A8B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30B47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49941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8331E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EE045B" w:rsidRPr="008A7134" w14:paraId="4A29EDD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7E84C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77BC9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48F22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3DF46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944B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CFFFC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53D89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6AC8D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79C2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EE045B" w:rsidRPr="008A7134" w14:paraId="4A4D67E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5BC8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D5637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9 (0.84-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13C0C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95773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6 (0.87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CAE5F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A32F3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7 (0.24-5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17635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0B89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01-1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6D4C5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19</w:t>
            </w:r>
          </w:p>
        </w:tc>
      </w:tr>
      <w:tr w:rsidR="00EE045B" w:rsidRPr="008A7134" w14:paraId="5CD1F51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7D6B2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432F8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4 (0.55-0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438CC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3C8BE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5 (0.68-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90AAC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B46AC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6 (0.39-6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2F466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6C492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01-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FF4DF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11</w:t>
            </w:r>
          </w:p>
        </w:tc>
      </w:tr>
      <w:tr w:rsidR="00EE045B" w:rsidRPr="008A7134" w14:paraId="3BE46641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34FC9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ollege and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8BE37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5 (0.35-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628E8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C3FD3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7 (0.47-0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9389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C3EB6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4 (0.07-4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EA7C1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67692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2 (0.01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FA89D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83</w:t>
            </w:r>
          </w:p>
        </w:tc>
      </w:tr>
      <w:tr w:rsidR="00EE045B" w:rsidRPr="008A7134" w14:paraId="45D9C37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38F93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7CA9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350E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29BA9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A66A7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100B7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54379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A4E61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D956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EE045B" w:rsidRPr="008A7134" w14:paraId="20FD6CC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DBD9F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05879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F0063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E950F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911AE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800A7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DC23E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16F8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E052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EE045B" w:rsidRPr="008A7134" w14:paraId="32252D0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218A8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8B82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5 (1.05-1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C8E53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CD2CD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8 (1.02-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FFBB6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8248D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5 (0.20-5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EE7E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24E1E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9 (0.01--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BDB9F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41</w:t>
            </w:r>
          </w:p>
        </w:tc>
      </w:tr>
      <w:tr w:rsidR="00EE045B" w:rsidRPr="008A7134" w14:paraId="0B6B915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CCC8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Divorced/widow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ECA87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1 (0.95-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C906E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DC1AC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1 (0.93-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BCB0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8F35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40 (0.19-6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AEBC6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3EF1C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0.01--0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8D978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45</w:t>
            </w:r>
          </w:p>
        </w:tc>
      </w:tr>
      <w:tr w:rsidR="00EE045B" w:rsidRPr="008A7134" w14:paraId="25802CA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34153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DD6A6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07021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A62F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2F0A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5F6A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3436C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E6446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98355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EE045B" w:rsidRPr="008A7134" w14:paraId="720CD538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E7F5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77FE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17D5B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2E2C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1BFA9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27D0E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4409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E33F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B8DD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EE045B" w:rsidRPr="008A7134" w14:paraId="0E197521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CBB81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22EF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5 (0.91-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F7665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DC5ED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3 (0.90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EE8A5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FC9B8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A987F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91541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01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145A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84</w:t>
            </w:r>
          </w:p>
        </w:tc>
      </w:tr>
      <w:tr w:rsidR="00EE045B" w:rsidRPr="008A7134" w14:paraId="01A3086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F3095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78372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2 (0.79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A728D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9564D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1 (0.83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0A1F7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239F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7 (0.38-4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6FCF8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38511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0.01-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4C84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08</w:t>
            </w:r>
          </w:p>
        </w:tc>
      </w:tr>
      <w:tr w:rsidR="00EE045B" w:rsidRPr="008A7134" w14:paraId="43320EE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555DD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ver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BFD51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1DF4C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03C67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A146E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EB811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86AE6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9C3D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9B64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EE045B" w:rsidRPr="008A7134" w14:paraId="64B0A1A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31A65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88A67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2790B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A7CDB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49993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48932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0397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9CFE5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3E1C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EE045B" w:rsidRPr="008A7134" w14:paraId="1B5BB15A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713BB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CDB61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3 (0.91-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8E809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A8C4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6 (0.98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3F53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39AD2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1 (0.46-3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7419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BBC0F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0.00-0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A578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79</w:t>
            </w:r>
          </w:p>
        </w:tc>
      </w:tr>
      <w:tr w:rsidR="00EE045B" w:rsidRPr="008A7134" w14:paraId="606EE2A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9A18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eeth Cleaning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760BD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6FA38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9FBB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AF00C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808A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FBD2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8C256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41B1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EE045B" w:rsidRPr="008A7134" w14:paraId="0683BBB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9A42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Once a d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C8B2D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415D6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6A07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5BF88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18BE3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0683D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BF82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C927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EE045B" w:rsidRPr="008A7134" w14:paraId="4C33280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B141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wice a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DC68E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7 (0.30-2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71B6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3859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9 (0.96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50F6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6D12C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2 (0.28-2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35CB9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919F3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9 (0.01-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5329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82</w:t>
            </w:r>
          </w:p>
        </w:tc>
      </w:tr>
      <w:tr w:rsidR="00EE045B" w:rsidRPr="008A7134" w14:paraId="6AAC66A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0FA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frequ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/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860F8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1 (0.19-1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CB688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327DE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0.99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4CCA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78C63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3 (0.19-2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1BC36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E2794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0.00-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128F0" w14:textId="77777777" w:rsidR="00EE045B" w:rsidRPr="008A7134" w:rsidRDefault="00EE045B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32</w:t>
            </w:r>
          </w:p>
        </w:tc>
      </w:tr>
    </w:tbl>
    <w:p w14:paraId="4BD7676B" w14:textId="61077F59" w:rsidR="00BD2E77" w:rsidRDefault="00EE045B">
      <w:r w:rsidRPr="00AF7327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AOR: Adjusted Odds Ratio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PR: Adjusted Prevalence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 xml:space="preserve">Ratio;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 CI</w:t>
      </w:r>
      <w:proofErr w:type="gramEnd"/>
      <w:r w:rsidRPr="00AF7327">
        <w:rPr>
          <w:rFonts w:ascii="Times New Roman" w:hAnsi="Times New Roman" w:cs="Times New Roman"/>
          <w:i/>
          <w:iCs/>
          <w:sz w:val="24"/>
          <w:szCs w:val="24"/>
        </w:rPr>
        <w:t>: Confidence Interval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>COR: Crude Odds Ratio</w:t>
      </w:r>
      <w:r>
        <w:rPr>
          <w:rFonts w:ascii="Times New Roman" w:hAnsi="Times New Roman" w:cs="Times New Roman"/>
          <w:i/>
          <w:iCs/>
          <w:sz w:val="24"/>
          <w:szCs w:val="24"/>
        </w:rPr>
        <w:t>; CPR: Crude Prevalenc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>Ratio</w:t>
      </w:r>
    </w:p>
    <w:sectPr w:rsidR="00BD2E77" w:rsidSect="00EE04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45B"/>
    <w:rsid w:val="00120C19"/>
    <w:rsid w:val="00BD2E77"/>
    <w:rsid w:val="00D54047"/>
    <w:rsid w:val="00E4450A"/>
    <w:rsid w:val="00EE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90BE1"/>
  <w15:chartTrackingRefBased/>
  <w15:docId w15:val="{2E6DE190-19C1-46ED-8CF9-EDDE1E9CB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45B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4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4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4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4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4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4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4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4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4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4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4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4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4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4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4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4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4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4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4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4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4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04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4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4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4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04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4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4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4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 Das Gupta</dc:creator>
  <cp:keywords/>
  <dc:description/>
  <cp:lastModifiedBy>Rajat Das Gupta</cp:lastModifiedBy>
  <cp:revision>1</cp:revision>
  <dcterms:created xsi:type="dcterms:W3CDTF">2024-07-05T16:26:00Z</dcterms:created>
  <dcterms:modified xsi:type="dcterms:W3CDTF">2024-07-05T16:26:00Z</dcterms:modified>
</cp:coreProperties>
</file>